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930"/>
        <w:gridCol w:w="2250"/>
        <w:gridCol w:w="3497"/>
        <w:gridCol w:w="2673"/>
      </w:tblGrid>
      <w:tr w:rsidR="00C23047" w:rsidRPr="00E712B9" w14:paraId="2D18A2F4" w14:textId="77777777" w:rsidTr="003D15B6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AC479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Sample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044A0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E712B9">
              <w:rPr>
                <w:rFonts w:ascii="Times New Roman" w:eastAsia="Times New Roman" w:hAnsi="Times New Roman" w:cs="Times New Roman"/>
                <w:b/>
                <w:bCs/>
              </w:rPr>
              <w:t>ePlex</w:t>
            </w:r>
            <w:proofErr w:type="spellEnd"/>
            <w:r w:rsidRPr="00E712B9">
              <w:rPr>
                <w:rFonts w:ascii="Times New Roman" w:eastAsia="Times New Roman" w:hAnsi="Times New Roman" w:cs="Times New Roman"/>
                <w:b/>
                <w:bCs/>
              </w:rPr>
              <w:t xml:space="preserve"> RP2 (standard of car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92D5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LIAISON</w:t>
            </w:r>
            <w:r w:rsidRPr="00E712B9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PLEX</w:t>
            </w:r>
            <w:r w:rsidRPr="00EA7ED5">
              <w:rPr>
                <w:rFonts w:ascii="Times New Roman" w:hAnsi="Times New Roman" w:cs="Times New Roman"/>
                <w:vertAlign w:val="superscript"/>
              </w:rPr>
              <w:t>®</w:t>
            </w:r>
            <w:r w:rsidRPr="00E712B9">
              <w:rPr>
                <w:rFonts w:ascii="Times New Roman" w:eastAsia="Times New Roman" w:hAnsi="Times New Roman" w:cs="Times New Roman"/>
                <w:b/>
                <w:bCs/>
              </w:rPr>
              <w:t xml:space="preserve"> Respiratory </w:t>
            </w:r>
            <w:r w:rsidRPr="00F71CB6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Fl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ADA7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712B9">
              <w:rPr>
                <w:rFonts w:ascii="Times New Roman" w:eastAsia="Times New Roman" w:hAnsi="Times New Roman" w:cs="Times New Roman"/>
                <w:b/>
                <w:bCs/>
              </w:rPr>
              <w:t>Discordant analysis (</w:t>
            </w:r>
            <w:proofErr w:type="spellStart"/>
            <w:r w:rsidRPr="00E712B9">
              <w:rPr>
                <w:rFonts w:ascii="Times New Roman" w:eastAsia="Times New Roman" w:hAnsi="Times New Roman" w:cs="Times New Roman"/>
                <w:b/>
                <w:bCs/>
              </w:rPr>
              <w:t>BioFire</w:t>
            </w:r>
            <w:proofErr w:type="spellEnd"/>
            <w:r w:rsidRPr="00E712B9">
              <w:rPr>
                <w:rFonts w:ascii="Times New Roman" w:eastAsia="Times New Roman" w:hAnsi="Times New Roman" w:cs="Times New Roman"/>
                <w:b/>
                <w:bCs/>
              </w:rPr>
              <w:t xml:space="preserve"> RP.2)</w:t>
            </w:r>
          </w:p>
        </w:tc>
      </w:tr>
      <w:tr w:rsidR="00C23047" w:rsidRPr="00E712B9" w14:paraId="3D9A7F85" w14:textId="77777777" w:rsidTr="003D15B6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48D4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ACDB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Adeno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21E1C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Adenovirus (A / B / C / D / E / F)</w:t>
            </w:r>
            <w:r w:rsidRPr="00E712B9">
              <w:rPr>
                <w:rFonts w:ascii="Times New Roman" w:eastAsia="Times New Roman" w:hAnsi="Times New Roman" w:cs="Times New Roman"/>
              </w:rPr>
              <w:br/>
              <w:t>Enterovirus/Rhino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D5C3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Adenovirus</w:t>
            </w:r>
          </w:p>
        </w:tc>
      </w:tr>
      <w:tr w:rsidR="00C23047" w:rsidRPr="00E712B9" w14:paraId="3DF76A12" w14:textId="77777777" w:rsidTr="003D15B6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D772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83136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Corona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14EE1C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br/>
              <w:t>Coronavirus (HKU1/229E/NL63/OC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F8E00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Coronavirus 229E</w:t>
            </w:r>
          </w:p>
        </w:tc>
      </w:tr>
      <w:tr w:rsidR="00C23047" w:rsidRPr="00E712B9" w14:paraId="45F04340" w14:textId="77777777" w:rsidTr="003D15B6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06BC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83E1A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Human metapneumo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34330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556D0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Human metapneumovirus</w:t>
            </w:r>
          </w:p>
        </w:tc>
      </w:tr>
      <w:tr w:rsidR="00C23047" w:rsidRPr="00E712B9" w14:paraId="747F798B" w14:textId="77777777" w:rsidTr="003D15B6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0D85A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8AFF7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36435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8180D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23047" w:rsidRPr="00E712B9" w14:paraId="77375345" w14:textId="77777777" w:rsidTr="003D15B6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6CCFE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32415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Influenza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C247A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Hybridization Deck Failure</w:t>
            </w:r>
            <w:r w:rsidRPr="00E712B9">
              <w:rPr>
                <w:rFonts w:ascii="Times New Roman" w:eastAsia="Times New Roman" w:hAnsi="Times New Roman" w:cs="Times New Roman"/>
              </w:rPr>
              <w:br/>
              <w:t>No C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036EA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Influenza B</w:t>
            </w:r>
          </w:p>
        </w:tc>
      </w:tr>
      <w:tr w:rsidR="00C23047" w:rsidRPr="00E712B9" w14:paraId="6E7273FF" w14:textId="77777777" w:rsidTr="003D15B6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27AF9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7481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Nega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 w:rsidRPr="00E712B9">
              <w:rPr>
                <w:rFonts w:ascii="Times New Roman" w:eastAsia="Times New Roman" w:hAnsi="Times New Roman" w:cs="Times New Roman"/>
              </w:rPr>
              <w:t>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64EBB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712B9">
              <w:rPr>
                <w:rFonts w:ascii="Times New Roman" w:eastAsia="Times New Roman" w:hAnsi="Times New Roman" w:cs="Times New Roman"/>
                <w:i/>
                <w:iCs/>
              </w:rPr>
              <w:t>Mycoplasma pneumoni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73BEB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712B9">
              <w:rPr>
                <w:rFonts w:ascii="Times New Roman" w:eastAsia="Times New Roman" w:hAnsi="Times New Roman" w:cs="Times New Roman"/>
                <w:i/>
                <w:iCs/>
              </w:rPr>
              <w:t>Mycoplasma pneumoniae</w:t>
            </w:r>
          </w:p>
        </w:tc>
      </w:tr>
      <w:tr w:rsidR="00C23047" w:rsidRPr="00E712B9" w14:paraId="78680572" w14:textId="77777777" w:rsidTr="003D15B6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DE5F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7A92C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Corona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1BB7A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1FD87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Negative</w:t>
            </w:r>
          </w:p>
        </w:tc>
      </w:tr>
      <w:tr w:rsidR="00C23047" w:rsidRPr="00E712B9" w14:paraId="395A6CBA" w14:textId="77777777" w:rsidTr="003D15B6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5EBB6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08459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Human parainfluenza virus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F2455E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Human parainfluenza virus 2</w:t>
            </w:r>
            <w:r w:rsidRPr="00E712B9">
              <w:rPr>
                <w:rFonts w:ascii="Times New Roman" w:eastAsia="Times New Roman" w:hAnsi="Times New Roman" w:cs="Times New Roman"/>
              </w:rPr>
              <w:br/>
              <w:t>Coronavirus (HKU1/229E/NL63/OC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E484" w14:textId="77777777" w:rsidR="00C23047" w:rsidRPr="00F71CB6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1CB6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</w:tr>
      <w:tr w:rsidR="00C23047" w:rsidRPr="00E712B9" w14:paraId="47407642" w14:textId="77777777" w:rsidTr="003D15B6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9EE11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EDB7D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Human parainfluenza virus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73808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5AC7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Negative</w:t>
            </w:r>
          </w:p>
        </w:tc>
      </w:tr>
      <w:tr w:rsidR="00C23047" w:rsidRPr="00E712B9" w14:paraId="46D03A5B" w14:textId="77777777" w:rsidTr="003D15B6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A662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CC05C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SARS-CoV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838E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FBB47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SARS-CoV-2</w:t>
            </w:r>
          </w:p>
        </w:tc>
      </w:tr>
      <w:tr w:rsidR="00C23047" w:rsidRPr="00E712B9" w14:paraId="302D00A2" w14:textId="77777777" w:rsidTr="003D15B6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B8B4D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BE56E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SARS-CoV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B2B6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DAC70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SARS-CoV-2</w:t>
            </w:r>
          </w:p>
        </w:tc>
      </w:tr>
      <w:tr w:rsidR="00C23047" w:rsidRPr="00E712B9" w14:paraId="3D705991" w14:textId="77777777" w:rsidTr="003D15B6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E0651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3C81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SARS-CoV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EC3A1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SARS-CoV-2</w:t>
            </w:r>
            <w:r w:rsidRPr="00E712B9">
              <w:rPr>
                <w:rFonts w:ascii="Times New Roman" w:eastAsia="Times New Roman" w:hAnsi="Times New Roman" w:cs="Times New Roman"/>
              </w:rPr>
              <w:br/>
              <w:t>Enterovirus/rhino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3DC1F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SARS-CoV-2</w:t>
            </w:r>
            <w:r w:rsidRPr="00E712B9">
              <w:rPr>
                <w:rFonts w:ascii="Times New Roman" w:eastAsia="Times New Roman" w:hAnsi="Times New Roman" w:cs="Times New Roman"/>
              </w:rPr>
              <w:br/>
              <w:t>Enterovirus/rhinovirus</w:t>
            </w:r>
          </w:p>
        </w:tc>
      </w:tr>
      <w:tr w:rsidR="00C23047" w:rsidRPr="00E712B9" w14:paraId="05490BF9" w14:textId="77777777" w:rsidTr="003D15B6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8F462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40BE0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Human parainfluenza virus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B853A9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Human parainfluenza virus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6E5894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Human parainfluenza virus 4</w:t>
            </w:r>
          </w:p>
        </w:tc>
      </w:tr>
      <w:tr w:rsidR="00C23047" w:rsidRPr="00E712B9" w14:paraId="1DE98B11" w14:textId="77777777" w:rsidTr="003D15B6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CF9A4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1EC89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Adeno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C0316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Adenovirus (A / B / C / D / E / 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2920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12B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23047" w:rsidRPr="00E712B9" w14:paraId="2754A06D" w14:textId="77777777" w:rsidTr="003D15B6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8C7DF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6E6F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Adeno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1698C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Adenovirus (A / B / C / D / E / 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AF5CD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12B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23047" w:rsidRPr="00E712B9" w14:paraId="511EE9B2" w14:textId="77777777" w:rsidTr="003D15B6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B3F19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D0A98E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712B9">
              <w:rPr>
                <w:rFonts w:ascii="Times New Roman" w:eastAsia="Times New Roman" w:hAnsi="Times New Roman" w:cs="Times New Roman"/>
                <w:i/>
                <w:iCs/>
              </w:rPr>
              <w:t>Chlamydia pneumoniae</w:t>
            </w:r>
            <w:r w:rsidRPr="00E712B9">
              <w:rPr>
                <w:rFonts w:ascii="Times New Roman" w:eastAsia="Times New Roman" w:hAnsi="Times New Roman" w:cs="Times New Roman"/>
                <w:i/>
                <w:iCs/>
              </w:rPr>
              <w:br/>
              <w:t>Mycoplasma pneumoni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56FA6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712B9">
              <w:rPr>
                <w:rFonts w:ascii="Times New Roman" w:eastAsia="Times New Roman" w:hAnsi="Times New Roman" w:cs="Times New Roman"/>
                <w:i/>
                <w:iCs/>
              </w:rPr>
              <w:t>Chlamydia pneumoniae</w:t>
            </w:r>
            <w:r w:rsidRPr="00E712B9">
              <w:rPr>
                <w:rFonts w:ascii="Times New Roman" w:eastAsia="Times New Roman" w:hAnsi="Times New Roman" w:cs="Times New Roman"/>
                <w:i/>
                <w:iCs/>
              </w:rPr>
              <w:br/>
              <w:t>Mycoplasma pneumoni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8FC96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12B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23047" w:rsidRPr="00E712B9" w14:paraId="0C64BB01" w14:textId="77777777" w:rsidTr="003D15B6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83E63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24F2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Corona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C2E9C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Coronavirus (HKU1/229E/NL63/OC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4D038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12B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23047" w:rsidRPr="00E712B9" w14:paraId="0AC87279" w14:textId="77777777" w:rsidTr="003D15B6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6D3DB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3EC3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Corona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C69D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Coronavirus (HKU1/229E/NL63/OC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E2D9A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12B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23047" w:rsidRPr="00E712B9" w14:paraId="00832649" w14:textId="77777777" w:rsidTr="003D15B6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C3372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6BB1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SARS-CoV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61F86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SARS-CoV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41054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12B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23047" w:rsidRPr="00E712B9" w14:paraId="100DB316" w14:textId="77777777" w:rsidTr="003D15B6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061BC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5161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SARS-CoV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9A48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SARS-CoV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7DCC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12B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23047" w:rsidRPr="00E712B9" w14:paraId="6C6ED626" w14:textId="77777777" w:rsidTr="003D15B6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BFA67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3017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Influenza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5BA0C6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Influenza A (subtype H1)</w:t>
            </w:r>
            <w:r w:rsidRPr="00E712B9">
              <w:rPr>
                <w:rFonts w:ascii="Times New Roman" w:eastAsia="Times New Roman" w:hAnsi="Times New Roman" w:cs="Times New Roman"/>
              </w:rPr>
              <w:br/>
              <w:t>Influenza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38B2B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12B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23047" w:rsidRPr="00E712B9" w14:paraId="4554631D" w14:textId="77777777" w:rsidTr="003D15B6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4E70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0869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Influenza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F895F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Influenza A (subtype H3)</w:t>
            </w:r>
            <w:r w:rsidRPr="00E712B9">
              <w:rPr>
                <w:rFonts w:ascii="Times New Roman" w:eastAsia="Times New Roman" w:hAnsi="Times New Roman" w:cs="Times New Roman"/>
              </w:rPr>
              <w:br/>
              <w:t>Influenza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5EA90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12B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23047" w:rsidRPr="00E712B9" w14:paraId="7AE4F363" w14:textId="77777777" w:rsidTr="003D15B6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3057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A6D86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Influenza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86115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Influenza A (subtype H1)</w:t>
            </w:r>
            <w:r w:rsidRPr="00E712B9">
              <w:rPr>
                <w:rFonts w:ascii="Times New Roman" w:eastAsia="Times New Roman" w:hAnsi="Times New Roman" w:cs="Times New Roman"/>
              </w:rPr>
              <w:br/>
              <w:t>Influenza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12D54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12B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23047" w:rsidRPr="00E712B9" w14:paraId="4948210B" w14:textId="77777777" w:rsidTr="003D15B6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A112E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1E10F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Influenza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3E3FF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Influenza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EAEE3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12B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23047" w:rsidRPr="00E712B9" w14:paraId="4135C112" w14:textId="77777777" w:rsidTr="003D15B6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7005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E6586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Influenza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D3AC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Influenza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A290D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12B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23047" w:rsidRPr="00E712B9" w14:paraId="750730F3" w14:textId="77777777" w:rsidTr="003D15B6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CB837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3E64E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Influenza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0D62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Influenza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95AA4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12B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23047" w:rsidRPr="00E712B9" w14:paraId="2339C72C" w14:textId="77777777" w:rsidTr="003D15B6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BF48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lastRenderedPageBreak/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014D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Human metapneumo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C024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Human metapneumo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DDE66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12B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23047" w:rsidRPr="00E712B9" w14:paraId="7565EDF0" w14:textId="77777777" w:rsidTr="003D15B6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ADD6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BD631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Human metapneumo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DB8F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Human metapneumo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DAEA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12B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23047" w:rsidRPr="00E712B9" w14:paraId="348275EF" w14:textId="77777777" w:rsidTr="003D15B6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1376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578B4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Human metapneumo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434E8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Human metapneumo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85DE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12B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23047" w:rsidRPr="00E712B9" w14:paraId="1A4D71AF" w14:textId="77777777" w:rsidTr="003D15B6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314F7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F19F" w14:textId="77777777" w:rsidR="00C23047" w:rsidRPr="00F71CB6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F71CB6">
              <w:rPr>
                <w:rFonts w:ascii="Times New Roman" w:eastAsia="Times New Roman" w:hAnsi="Times New Roman" w:cs="Times New Roman"/>
                <w:i/>
                <w:iCs/>
              </w:rPr>
              <w:t>Mycoplasma pneumoni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027B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712B9">
              <w:rPr>
                <w:rFonts w:ascii="Times New Roman" w:eastAsia="Times New Roman" w:hAnsi="Times New Roman" w:cs="Times New Roman"/>
                <w:i/>
                <w:iCs/>
              </w:rPr>
              <w:t>Mycoplasma pneumoni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F87C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12B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23047" w:rsidRPr="00E712B9" w14:paraId="6E6E92A2" w14:textId="77777777" w:rsidTr="003D15B6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F08BD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EFD0B" w14:textId="77777777" w:rsidR="00C23047" w:rsidRPr="00F71CB6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F71CB6">
              <w:rPr>
                <w:rFonts w:ascii="Times New Roman" w:eastAsia="Times New Roman" w:hAnsi="Times New Roman" w:cs="Times New Roman"/>
                <w:i/>
                <w:iCs/>
              </w:rPr>
              <w:t>Mycoplasma pneumoni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E8CA7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712B9">
              <w:rPr>
                <w:rFonts w:ascii="Times New Roman" w:eastAsia="Times New Roman" w:hAnsi="Times New Roman" w:cs="Times New Roman"/>
                <w:i/>
                <w:iCs/>
              </w:rPr>
              <w:t>Mycoplasma pneumoni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AD9A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12B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23047" w:rsidRPr="00E712B9" w14:paraId="4A16529C" w14:textId="77777777" w:rsidTr="003D15B6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38B4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821F0" w14:textId="77777777" w:rsidR="00C23047" w:rsidRPr="00F71CB6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F71CB6">
              <w:rPr>
                <w:rFonts w:ascii="Times New Roman" w:eastAsia="Times New Roman" w:hAnsi="Times New Roman" w:cs="Times New Roman"/>
                <w:i/>
                <w:iCs/>
              </w:rPr>
              <w:t>Mycoplasma pneumoni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AD824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712B9">
              <w:rPr>
                <w:rFonts w:ascii="Times New Roman" w:eastAsia="Times New Roman" w:hAnsi="Times New Roman" w:cs="Times New Roman"/>
                <w:i/>
                <w:iCs/>
              </w:rPr>
              <w:t>Mycoplasma pneumoni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C2C1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12B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23047" w:rsidRPr="00E712B9" w14:paraId="223B6D9A" w14:textId="77777777" w:rsidTr="003D15B6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051C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E63B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Human parainfluenza virus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1DDC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Human parainfluenza virus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B2BC8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12B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23047" w:rsidRPr="00E712B9" w14:paraId="6449B471" w14:textId="77777777" w:rsidTr="003D15B6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86D88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EEA46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Human parainfluenza virus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E6089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Human parainfluenza virus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5131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12B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23047" w:rsidRPr="00E712B9" w14:paraId="7388D320" w14:textId="77777777" w:rsidTr="003D15B6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C45C3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4D90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Human parainfluenza virus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73BD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Human parainfluenza virus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5FF1D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12B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23047" w:rsidRPr="00E712B9" w14:paraId="3B0027C3" w14:textId="77777777" w:rsidTr="003D15B6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8596D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B8C88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Human parainfluenza virus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0064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Human parainfluenza virus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E501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12B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23047" w:rsidRPr="00E712B9" w14:paraId="23AEC3F0" w14:textId="77777777" w:rsidTr="003D15B6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39DC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2747B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Human parainfluenza virus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5812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Human parainfluenza virus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E65A8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12B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23047" w:rsidRPr="00E712B9" w14:paraId="4C5AC4F8" w14:textId="77777777" w:rsidTr="003D15B6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99DF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9EA8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Human parainfluenza virus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97809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Human parainfluenza virus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EDC6C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12B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23047" w:rsidRPr="00E712B9" w14:paraId="279CF0B0" w14:textId="77777777" w:rsidTr="003D15B6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3E9A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7D74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Human parainfluenza virus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8703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Human parainfluenza virus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A3696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12B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23047" w:rsidRPr="00E712B9" w14:paraId="507D4009" w14:textId="77777777" w:rsidTr="003D15B6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A5266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7F150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Human parainfluenza virus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1773B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Human parainfluenza virus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80539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12B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23047" w:rsidRPr="00E712B9" w14:paraId="40DE7989" w14:textId="77777777" w:rsidTr="003D15B6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E7B7F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BC5B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Human parainfluenza virus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EDC4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Human parainfluenza virus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031AC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12B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23047" w:rsidRPr="00E712B9" w14:paraId="4B586755" w14:textId="77777777" w:rsidTr="003D15B6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965E5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6D5F6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Human parainfluenza virus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B1B0D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Human parainfluenza virus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B602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12B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23047" w:rsidRPr="00E712B9" w14:paraId="1BF60734" w14:textId="77777777" w:rsidTr="003D15B6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046B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3CDD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Human parainfluenza virus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2A267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Human parainfluenza virus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4B7F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12B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23047" w:rsidRPr="00E712B9" w14:paraId="1AF22CA3" w14:textId="77777777" w:rsidTr="003D15B6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14FB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4B8C6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Enterovirus/rhino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16ABC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Enterovirus/rhino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69DE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12B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23047" w:rsidRPr="00E712B9" w14:paraId="13548544" w14:textId="77777777" w:rsidTr="003D15B6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2B86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AA5E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Enterovirus/rhino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DA733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Enterovirus/</w:t>
            </w:r>
            <w:r>
              <w:rPr>
                <w:rFonts w:ascii="Times New Roman" w:eastAsia="Times New Roman" w:hAnsi="Times New Roman" w:cs="Times New Roman"/>
              </w:rPr>
              <w:t>r</w:t>
            </w:r>
            <w:r w:rsidRPr="00E712B9">
              <w:rPr>
                <w:rFonts w:ascii="Times New Roman" w:eastAsia="Times New Roman" w:hAnsi="Times New Roman" w:cs="Times New Roman"/>
              </w:rPr>
              <w:t>hino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41B35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12B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23047" w:rsidRPr="00E712B9" w14:paraId="191B953C" w14:textId="77777777" w:rsidTr="003D15B6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4058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6441D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Enterovirus/rhino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E5B3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Enterovirus/</w:t>
            </w:r>
            <w:r>
              <w:rPr>
                <w:rFonts w:ascii="Times New Roman" w:eastAsia="Times New Roman" w:hAnsi="Times New Roman" w:cs="Times New Roman"/>
              </w:rPr>
              <w:t>r</w:t>
            </w:r>
            <w:r w:rsidRPr="00E712B9">
              <w:rPr>
                <w:rFonts w:ascii="Times New Roman" w:eastAsia="Times New Roman" w:hAnsi="Times New Roman" w:cs="Times New Roman"/>
              </w:rPr>
              <w:t>hino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E3B6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12B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23047" w:rsidRPr="00E712B9" w14:paraId="2D1B7EEC" w14:textId="77777777" w:rsidTr="003D15B6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8E9A6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70C0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Respiratory syncytial virus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A61B8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Respiratory Syncytial Virus (RSV A and RSV B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C64D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12B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23047" w:rsidRPr="00E712B9" w14:paraId="62359FC3" w14:textId="77777777" w:rsidTr="003D15B6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0DC75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63B3C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Respiratory syncytial virus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589E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Respiratory Syncytial Virus (RSV A and RSV B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8DDA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12B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23047" w:rsidRPr="00E712B9" w14:paraId="7267E922" w14:textId="77777777" w:rsidTr="003D15B6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EE531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4B1E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Respiratory syncytial virus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D67DC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Respiratory Syncytial Virus (RSV A and RSV B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631F9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12B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23047" w:rsidRPr="00E712B9" w14:paraId="12ACA141" w14:textId="77777777" w:rsidTr="003D15B6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7A8BA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A648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Respiratory syncytial virus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19A2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Respiratory Syncytial Virus (RSV A and RSV B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30E6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12B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23047" w:rsidRPr="00E712B9" w14:paraId="4999181C" w14:textId="77777777" w:rsidTr="003D15B6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2E8D9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B8316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Respiratory syncytial virus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08396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Respiratory Syncytial Virus (RSV A and RSV B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EBDC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12B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23047" w:rsidRPr="00E712B9" w14:paraId="1C1B5151" w14:textId="77777777" w:rsidTr="003D15B6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EC510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B6F4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Respiratory syncytial virus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74B4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Respiratory Syncytial Virus (RSV A and RSV B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CA80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12B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23047" w:rsidRPr="00E712B9" w14:paraId="6D8C00CB" w14:textId="77777777" w:rsidTr="003D15B6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B4878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lastRenderedPageBreak/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81EB3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Respiratory syncytial virus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A393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712B9">
              <w:rPr>
                <w:rFonts w:ascii="Times New Roman" w:eastAsia="Times New Roman" w:hAnsi="Times New Roman" w:cs="Times New Roman"/>
              </w:rPr>
              <w:t>Respiratory Syncytial Virus (RSV A and RSV B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6237C" w14:textId="77777777" w:rsidR="00C23047" w:rsidRPr="00E712B9" w:rsidRDefault="00C23047" w:rsidP="003D15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712B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14:paraId="2F076728" w14:textId="77777777" w:rsidR="00C23047" w:rsidRPr="00FC3C84" w:rsidRDefault="00C23047" w:rsidP="00C2304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able S1. Concordance of the </w:t>
      </w:r>
      <w:r w:rsidRPr="004D68F8">
        <w:rPr>
          <w:rFonts w:ascii="Times New Roman" w:eastAsia="Times New Roman" w:hAnsi="Times New Roman" w:cs="Times New Roman"/>
        </w:rPr>
        <w:t>LIAISON PLEX</w:t>
      </w:r>
      <w:r w:rsidRPr="00EA7ED5">
        <w:rPr>
          <w:rFonts w:ascii="Times New Roman" w:hAnsi="Times New Roman" w:cs="Times New Roman"/>
          <w:vertAlign w:val="superscript"/>
        </w:rPr>
        <w:t>®</w:t>
      </w:r>
      <w:r w:rsidRPr="004D68F8">
        <w:rPr>
          <w:rFonts w:ascii="Times New Roman" w:eastAsia="Times New Roman" w:hAnsi="Times New Roman" w:cs="Times New Roman"/>
        </w:rPr>
        <w:t xml:space="preserve"> Respiratory </w:t>
      </w:r>
      <w:r w:rsidRPr="00F71CB6">
        <w:rPr>
          <w:rFonts w:ascii="Times New Roman" w:eastAsia="Times New Roman" w:hAnsi="Times New Roman" w:cs="Times New Roman"/>
          <w:i/>
          <w:iCs/>
        </w:rPr>
        <w:t>Flex</w:t>
      </w:r>
      <w:r w:rsidRPr="004D68F8">
        <w:rPr>
          <w:rFonts w:ascii="Times New Roman" w:eastAsia="Times New Roman" w:hAnsi="Times New Roman" w:cs="Times New Roman"/>
        </w:rPr>
        <w:t xml:space="preserve"> Assay</w:t>
      </w:r>
      <w:r>
        <w:rPr>
          <w:rFonts w:ascii="Times New Roman" w:eastAsia="Times New Roman" w:hAnsi="Times New Roman" w:cs="Times New Roman"/>
        </w:rPr>
        <w:t xml:space="preserve"> and the standard of care </w:t>
      </w:r>
      <w:proofErr w:type="spellStart"/>
      <w:r>
        <w:rPr>
          <w:rFonts w:ascii="Times New Roman" w:eastAsia="Times New Roman" w:hAnsi="Times New Roman" w:cs="Times New Roman"/>
        </w:rPr>
        <w:t>ePlex</w:t>
      </w:r>
      <w:proofErr w:type="spellEnd"/>
      <w:r>
        <w:rPr>
          <w:rFonts w:ascii="Times New Roman" w:eastAsia="Times New Roman" w:hAnsi="Times New Roman" w:cs="Times New Roman"/>
        </w:rPr>
        <w:t xml:space="preserve"> RP2 panel.</w:t>
      </w:r>
    </w:p>
    <w:p w14:paraId="02495360" w14:textId="77777777" w:rsidR="00C23047" w:rsidRDefault="00C23047"/>
    <w:sectPr w:rsidR="00C230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047"/>
    <w:rsid w:val="00C23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A11CF"/>
  <w15:chartTrackingRefBased/>
  <w15:docId w15:val="{A41A8148-03D2-484E-B4A0-579D0B1EB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0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9</Words>
  <Characters>2847</Characters>
  <Application>Microsoft Office Word</Application>
  <DocSecurity>0</DocSecurity>
  <Lines>23</Lines>
  <Paragraphs>6</Paragraphs>
  <ScaleCrop>false</ScaleCrop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 Mostafa</dc:creator>
  <cp:keywords/>
  <dc:description/>
  <cp:lastModifiedBy>Heba Mostafa</cp:lastModifiedBy>
  <cp:revision>1</cp:revision>
  <dcterms:created xsi:type="dcterms:W3CDTF">2025-05-07T16:47:00Z</dcterms:created>
  <dcterms:modified xsi:type="dcterms:W3CDTF">2025-05-07T16:48:00Z</dcterms:modified>
</cp:coreProperties>
</file>